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1DEC6" w14:textId="77777777" w:rsidR="00DE5C3C" w:rsidRDefault="00DE5C3C" w:rsidP="00DE5C3C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2FC0DC9D" wp14:editId="14DC4010">
            <wp:extent cx="5274310" cy="383413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34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1C161D" w14:textId="229FD756" w:rsidR="00DE5C3C" w:rsidRPr="006A3243" w:rsidRDefault="00DE5C3C" w:rsidP="00DE5C3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A3243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6A3243">
        <w:rPr>
          <w:rFonts w:ascii="Times New Roman" w:hAnsi="Times New Roman" w:cs="Times New Roman"/>
          <w:b/>
          <w:bCs/>
          <w:sz w:val="24"/>
          <w:szCs w:val="24"/>
        </w:rPr>
        <w:t>ppendix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91232">
        <w:rPr>
          <w:rFonts w:ascii="Times New Roman" w:hAnsi="Times New Roman" w:cs="Times New Roman"/>
          <w:b/>
          <w:bCs/>
          <w:sz w:val="24"/>
          <w:szCs w:val="24"/>
        </w:rPr>
        <w:t>8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3D7CE85" w14:textId="4A0DB9E9" w:rsidR="00142737" w:rsidRPr="00B75B95" w:rsidRDefault="00DE5C3C" w:rsidP="00B75B95">
      <w:pPr>
        <w:widowControl/>
        <w:spacing w:after="160"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0"/>
          <w:lang w:val="en-AU"/>
        </w:rPr>
      </w:pPr>
      <w:r w:rsidRPr="00817F13">
        <w:rPr>
          <w:rFonts w:ascii="Times New Roman" w:eastAsia="等线" w:hAnsi="Times New Roman" w:cs="Times New Roman"/>
          <w:kern w:val="0"/>
          <w:sz w:val="24"/>
          <w:szCs w:val="20"/>
          <w:lang w:val="en-AU"/>
        </w:rPr>
        <w:t>A forest plot of the pooled effect for relative risk in postsurgical ctDNA prediction of gastric cancer recurrence after surgery using fixed effects model</w:t>
      </w:r>
      <w:r w:rsidR="00B75B95">
        <w:rPr>
          <w:rFonts w:ascii="Times New Roman" w:eastAsia="等线" w:hAnsi="Times New Roman" w:cs="Times New Roman"/>
          <w:kern w:val="0"/>
          <w:sz w:val="24"/>
          <w:szCs w:val="20"/>
          <w:lang w:val="en-AU"/>
        </w:rPr>
        <w:t>.</w:t>
      </w:r>
    </w:p>
    <w:sectPr w:rsidR="00142737" w:rsidRPr="00B75B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EE3"/>
    <w:rsid w:val="00142737"/>
    <w:rsid w:val="00193EE3"/>
    <w:rsid w:val="00B75B95"/>
    <w:rsid w:val="00B91232"/>
    <w:rsid w:val="00DE5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1E26E"/>
  <w15:chartTrackingRefBased/>
  <w15:docId w15:val="{9EE48586-EEFE-41FB-B46C-4003AE230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color w:val="4472C4" w:themeColor="accent1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5C3C"/>
    <w:pPr>
      <w:widowControl w:val="0"/>
      <w:jc w:val="both"/>
    </w:pPr>
    <w:rPr>
      <w:rFonts w:asciiTheme="minorHAnsi" w:hAnsiTheme="minorHAnsi" w:cstheme="minorBidi"/>
      <w:color w:val="auto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杰 米</dc:creator>
  <cp:keywords/>
  <dc:description/>
  <cp:lastModifiedBy>俊杰 米</cp:lastModifiedBy>
  <cp:revision>4</cp:revision>
  <dcterms:created xsi:type="dcterms:W3CDTF">2023-10-04T02:22:00Z</dcterms:created>
  <dcterms:modified xsi:type="dcterms:W3CDTF">2023-10-04T11:24:00Z</dcterms:modified>
</cp:coreProperties>
</file>